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F7206" w14:textId="73B57899" w:rsidR="004A0FB2" w:rsidRPr="007436AB" w:rsidRDefault="004A0FB2" w:rsidP="004A0FB2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7436AB">
        <w:rPr>
          <w:rFonts w:ascii="Times New Roman" w:hAnsi="Times New Roman" w:cs="Times New Roman"/>
          <w:b/>
          <w:bCs/>
          <w:sz w:val="32"/>
          <w:szCs w:val="32"/>
        </w:rPr>
        <w:t>Supp</w:t>
      </w:r>
      <w:r w:rsidR="00760147" w:rsidRPr="007436AB">
        <w:rPr>
          <w:rFonts w:ascii="Times New Roman" w:hAnsi="Times New Roman" w:cs="Times New Roman"/>
          <w:b/>
          <w:bCs/>
          <w:sz w:val="32"/>
          <w:szCs w:val="32"/>
        </w:rPr>
        <w:t>orting Information</w:t>
      </w:r>
    </w:p>
    <w:p w14:paraId="5A4F7D27" w14:textId="1CBB5C6E" w:rsidR="007436AB" w:rsidRPr="00B513E3" w:rsidRDefault="007436AB" w:rsidP="004A0FB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513E3">
        <w:rPr>
          <w:rFonts w:ascii="Times New Roman" w:hAnsi="Times New Roman" w:cs="Times New Roman"/>
          <w:b/>
          <w:bCs/>
          <w:sz w:val="28"/>
          <w:szCs w:val="28"/>
        </w:rPr>
        <w:t>Text</w:t>
      </w:r>
    </w:p>
    <w:p w14:paraId="728592A7" w14:textId="686E09FA" w:rsidR="007436AB" w:rsidRPr="00B513E3" w:rsidRDefault="007436AB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B513E3">
        <w:rPr>
          <w:rFonts w:ascii="Times New Roman" w:hAnsi="Times New Roman" w:cs="Times New Roman"/>
          <w:b/>
          <w:sz w:val="24"/>
          <w:szCs w:val="24"/>
          <w:u w:val="single"/>
        </w:rPr>
        <w:t>SAS</w:t>
      </w:r>
      <w:r w:rsidRPr="00B513E3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</w:t>
      </w:r>
      <w:r w:rsidR="009475E5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(base SAS Version 9.4, SAS/STAT Version 15.1) </w:t>
      </w:r>
      <w:r w:rsidRPr="00B513E3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code used to fit models.</w:t>
      </w:r>
    </w:p>
    <w:p w14:paraId="10A642B1" w14:textId="77777777" w:rsidR="007436AB" w:rsidRDefault="007436AB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26145E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IM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WORK.Abundanc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78C4508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vised data with canopy cover_18Sept21\data for Joseph_29June21\abundance by season_3families_June21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1E51B35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XCEL REPLACE;</w:t>
      </w:r>
    </w:p>
    <w:p w14:paraId="3F5AE7B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G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Sheet1$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1D77B3F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ETNAM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YES;</w:t>
      </w:r>
    </w:p>
    <w:p w14:paraId="143FE0D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IXED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;</w:t>
      </w:r>
    </w:p>
    <w:p w14:paraId="71A0CD2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CANTEX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YES;</w:t>
      </w:r>
    </w:p>
    <w:p w14:paraId="40EC1EF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USEDAT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YES;</w:t>
      </w:r>
    </w:p>
    <w:p w14:paraId="3D6D186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CANTIM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YES;</w:t>
      </w:r>
    </w:p>
    <w:p w14:paraId="1D4D775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FE720B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20DFC2F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abundance2;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e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abundance;</w:t>
      </w:r>
    </w:p>
    <w:p w14:paraId="43480C9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rra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xx1[*]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Nymphalida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--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ierida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E18154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o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f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o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im(xx1);</w:t>
      </w:r>
    </w:p>
    <w:p w14:paraId="3CF4705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unt=xx1[f];</w:t>
      </w:r>
    </w:p>
    <w:p w14:paraId="0886EB5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elec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f);</w:t>
      </w:r>
    </w:p>
    <w:p w14:paraId="3AFF166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 Families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Nymphalidae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 xml:space="preserve">   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70AAD2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 Families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Papilionidae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FA0AAA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 Families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Pieridae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1C0609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  <w:t xml:space="preserve">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therwis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C46BEC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end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11283A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anopyclosure_perc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&lt;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Open   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E50AA8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els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anopyclosure_perc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&gt;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lose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7A9E9B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p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;</w:t>
      </w:r>
    </w:p>
    <w:p w14:paraId="4C78A73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end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BB4B63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EBE1FE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0EDB0AA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d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p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vparm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vparms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tests3=tests3_abund tests1=tests1_abund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line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lines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0433AC5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s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diff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diffs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imension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mensions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lassLevel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lassLevels_abund</w:t>
      </w:r>
      <w:proofErr w:type="spellEnd"/>
    </w:p>
    <w:p w14:paraId="4D68388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smea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smeans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iff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s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arameterestimate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arameterestimates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24CD36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glimmix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abundance2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ethod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RSPL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nitglm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tdetail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coring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lot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all;</w:t>
      </w:r>
    </w:p>
    <w:p w14:paraId="4857F4A2" w14:textId="4AE4F64E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as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 Families Canopy;</w:t>
      </w:r>
    </w:p>
    <w:p w14:paraId="7150C43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ode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ount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eason|Canopy|Familie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*Canopy*Families*elevation 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int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ist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negbin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k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log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dfm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KR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typ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,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olutio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2854CC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intercept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0EDE2D8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 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             </w:t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7C8479D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  <w:t xml:space="preserve">                </w:t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01430DF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Famili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  <w:t xml:space="preserve">                </w:t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047C778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*Canopy     </w:t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36016C7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*Families    </w:t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6FAB56C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*Families     </w:t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1B2CCB5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lastRenderedPageBreak/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*Canopy*Families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 ;</w:t>
      </w:r>
    </w:p>
    <w:p w14:paraId="2081812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*Random _residual_ //*sub=Location*/ type=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sp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(exp)(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lat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long);</w:t>
      </w:r>
    </w:p>
    <w:p w14:paraId="23457A8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arm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043932141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000542706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005076689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630160914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;</w:t>
      </w:r>
    </w:p>
    <w:p w14:paraId="3B799AE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Families*Canopy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b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imulate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3395DC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Families*Canopy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b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Families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imulate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AD043F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smea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Families*Canopy/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mea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simulate;</w:t>
      </w:r>
    </w:p>
    <w:p w14:paraId="72CB061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smea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Families*Canopy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Families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mea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simulate;</w:t>
      </w:r>
    </w:p>
    <w:p w14:paraId="71B540C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p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red_butterflies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re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ilink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=mu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cl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ilink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=lower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ucl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ilink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=upper;</w:t>
      </w:r>
    </w:p>
    <w:p w14:paraId="5183C4F9" w14:textId="706C58A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loptio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ech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RRIDG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xit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xfunc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47286FD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556FD0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25357CF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myattrmap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007C29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ength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Value $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ine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$ 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fill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$ 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4C19AF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np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ID $ value $ &amp; 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ine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$  &amp;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fill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$ &amp;;</w:t>
      </w:r>
    </w:p>
    <w:p w14:paraId="6262A35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line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D21F20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</w:pPr>
    </w:p>
    <w:p w14:paraId="1A4E450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</w:pP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>myi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 xml:space="preserve"> 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>Nymphalida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 xml:space="preserve">  chartreuse 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>chartreuse</w:t>
      </w:r>
      <w:proofErr w:type="spellEnd"/>
    </w:p>
    <w:p w14:paraId="47BA81E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</w:pP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>myi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 xml:space="preserve"> 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>Papilionida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 xml:space="preserve">       salmon        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>salmon</w:t>
      </w:r>
      <w:proofErr w:type="spellEnd"/>
    </w:p>
    <w:p w14:paraId="5916070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</w:pP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>myi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 xml:space="preserve"> 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>Pierida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 xml:space="preserve">            gold             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C0"/>
          <w:lang w:val="en-GB"/>
        </w:rPr>
        <w:t>gold</w:t>
      </w:r>
      <w:proofErr w:type="spellEnd"/>
    </w:p>
    <w:p w14:paraId="3D198E4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873629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D99911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2761256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Pred_butterflies_abund2;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e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red_butterflies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4E5DEA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ol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Long to short rains transition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19A8F0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warm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Short to long rains transition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16D860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Open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Open habitat   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1BCE61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lose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losed habitat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6D39E8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F7668C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38B42D2D" w14:textId="77334CA8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d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raphic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/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magenam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Figure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="003B662C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idth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8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6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335E5C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d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sting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mage_dpi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5BDA3C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sgpanel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 Pred_butterflies_abund2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trmap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myattrmap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autolege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7407C5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anelb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2 Canopy2 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varnam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yo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lattice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umn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ow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pacing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uniscal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l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4FEE928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EADER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rmal);</w:t>
      </w:r>
    </w:p>
    <w:p w14:paraId="0E785A74" w14:textId="310F81B8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catter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x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levatio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ount  /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rkerattr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roup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Families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roupdispla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overlay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roup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data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skin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heen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ttri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myi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="00AF0A14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am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name1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;</w:t>
      </w:r>
    </w:p>
    <w:p w14:paraId="4A3A7D65" w14:textId="261A30A3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b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x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levatio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mu  /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roup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Families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attr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/*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red pattern=1*/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icknes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marker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xpoint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knot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egre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ttri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myi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am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name2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0E9773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578F458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it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t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 xml:space="preserve">"Abundance of three 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buftterfly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 xml:space="preserve"> families in cold and warm seasons and open and closed habitats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E6C4AD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axi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Elevation (m)'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iscrete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Data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srotat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diagonal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4</w:t>
      </w:r>
    </w:p>
    <w:p w14:paraId="0B80671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)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rmal) ;</w:t>
      </w:r>
    </w:p>
    <w:p w14:paraId="580075D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owaxi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Abundance'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) </w:t>
      </w:r>
    </w:p>
    <w:p w14:paraId="24B481D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rmal);</w:t>
      </w:r>
    </w:p>
    <w:p w14:paraId="3BE596F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eylege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name1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name2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/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ositio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ottom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it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Butterfly families'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utoitemsiz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cros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ow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itleattr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;</w:t>
      </w:r>
    </w:p>
    <w:p w14:paraId="654918BF" w14:textId="07F3FC82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04748E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09C4A6E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Abundance3;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e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Abundance;</w:t>
      </w:r>
    </w:p>
    <w:p w14:paraId="5842BAD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anopyclosure_perc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&lt;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Open   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30781C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els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anopyclosure_perc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&gt;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lose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20BADA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lastRenderedPageBreak/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ol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Long to short rains transition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511B62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warm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Short to long rains transition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38527B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Open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Open habitat   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65190D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lose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losed habitat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22F520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C6A343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6162679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d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p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vparm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vparms_total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tests3=tests3_total_abund tests1=tests1_total_abund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line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lines_total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172BFEF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s_total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diff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diffs_total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imension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mensions_total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lassLevel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lassLevels_total_abund</w:t>
      </w:r>
      <w:proofErr w:type="spellEnd"/>
    </w:p>
    <w:p w14:paraId="0DE21D8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smea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smeans_total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iff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s_total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arameterestimate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arameterestimates_total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693BA4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glimmix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abundance3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ethod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RSPL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nitglm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tdetail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coring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lot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all;</w:t>
      </w:r>
    </w:p>
    <w:p w14:paraId="5C5E27C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as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 Canopy;</w:t>
      </w:r>
    </w:p>
    <w:p w14:paraId="232821E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ode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eason|Canop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*Canopy*elevation 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int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ist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negbin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k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log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dfm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KR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typ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,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olutio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5A89DD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intercept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40BCFB0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 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2CF824C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  <w:t xml:space="preserve">    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46A78DD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*Canopy     </w:t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24F9E0C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*Random _residual_ //*sub=Location*/ type=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sp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(exp)(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lat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long);</w:t>
      </w:r>
    </w:p>
    <w:p w14:paraId="2131F4F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arm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000448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3417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 ;</w:t>
      </w:r>
    </w:p>
    <w:p w14:paraId="148E543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*Canopy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b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imulate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34157D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*Canopy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b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imulate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CD46E4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smea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*Canopy/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mea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simulate;</w:t>
      </w:r>
    </w:p>
    <w:p w14:paraId="2C96C3E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smea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*Canopy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mea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simulate;</w:t>
      </w:r>
    </w:p>
    <w:p w14:paraId="2EE72EF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p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red_butterflies_total_abu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re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ilink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=mu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cl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ilink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=lower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ucl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ilink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=upper;</w:t>
      </w:r>
    </w:p>
    <w:p w14:paraId="7600B734" w14:textId="3DA88D5F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loptio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ech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RRIDG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xit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xfunc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1481361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C03B42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1E5E4793" w14:textId="4B518761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ds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raphics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n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/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magename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</w:t>
      </w:r>
      <w:proofErr w:type="spellStart"/>
      <w:r w:rsidRPr="008A7767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Figure_total_abund</w:t>
      </w:r>
      <w:proofErr w:type="spellEnd"/>
      <w:r w:rsidRPr="008A7767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21EC96F7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idth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8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m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eight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6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m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C683CED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ds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sting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mage_dpi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00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5F6169C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8A7767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sgpanel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red_butterflies_total_abund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autolegend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CCE0F3A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anelby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2 Canopy2 /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varname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yout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lattice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umns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ows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pacing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uniscale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ll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ort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282AF286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EADERATTRS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8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rmal);</w:t>
      </w:r>
    </w:p>
    <w:p w14:paraId="12A6B8FA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catter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x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levation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y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abund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/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rkerattrs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symbol=</w:t>
      </w:r>
      <w:proofErr w:type="spellStart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irclefilled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5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Orange)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skin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heen  </w:t>
      </w:r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/*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seglabel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*/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am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name1"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;</w:t>
      </w:r>
    </w:p>
    <w:p w14:paraId="21130E70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bspline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x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levation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y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mu  / 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attrs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red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attern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ickness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markers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xpoints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75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knots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0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egre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/*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seglabel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*/</w:t>
      </w:r>
    </w:p>
    <w:p w14:paraId="731D9A54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am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name2"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1B678D5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*title height=18 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pt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black "Abundance of all butterfly families";</w:t>
      </w:r>
    </w:p>
    <w:p w14:paraId="60466802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axis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Elevation (m)'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iscreteorder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Data 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srotate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diagonal  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ATTRS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8</w:t>
      </w:r>
    </w:p>
    <w:p w14:paraId="0810EC65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)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ATTRS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8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rmal) ;</w:t>
      </w:r>
    </w:p>
    <w:p w14:paraId="0C49A61A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owaxis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Abundance'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ATTRS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8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) </w:t>
      </w:r>
    </w:p>
    <w:p w14:paraId="0075EAE5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ATTRS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8A7767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8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8A7767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rmal);</w:t>
      </w:r>
    </w:p>
    <w:p w14:paraId="46C1168D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*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Keylegend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"name1" "name2"/ Position=bottom   title= '' 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autoitemsize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VALUEATTRS=(family=Arial size=12) across=3 down=2 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titleattrs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black  Family=Arial Size=12);</w:t>
      </w:r>
    </w:p>
    <w:p w14:paraId="788B0460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*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axistable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Count/Class=Habitat  Position=bottom Separator 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valueattrs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=black family=Helvetica size=10) </w:t>
      </w:r>
    </w:p>
    <w:p w14:paraId="0833C46D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LABELATTRS=(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black Family=Arial Size=11 Style=normal Weight=normal) /*title="Habitat type"*/ ;</w:t>
      </w:r>
    </w:p>
    <w:p w14:paraId="45032C4A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</w:t>
      </w:r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/*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valueattrs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=red) </w:t>
      </w:r>
    </w:p>
    <w:p w14:paraId="25C6F08C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     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labelattrs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red)</w:t>
      </w:r>
    </w:p>
    <w:p w14:paraId="5C06E048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lastRenderedPageBreak/>
        <w:t xml:space="preserve">      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titleattrs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8A7767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red);*/</w:t>
      </w:r>
    </w:p>
    <w:p w14:paraId="377A4CA7" w14:textId="77777777" w:rsidR="008A7767" w:rsidRP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</w:pPr>
      <w:r w:rsidRPr="008A7767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8A7767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  <w:r w:rsidRPr="008A7767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 xml:space="preserve"> </w:t>
      </w:r>
    </w:p>
    <w:p w14:paraId="247AF671" w14:textId="77777777" w:rsidR="008A7767" w:rsidRDefault="008A7767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</w:pPr>
    </w:p>
    <w:p w14:paraId="57BC3205" w14:textId="69DB7DEE" w:rsidR="007436AB" w:rsidRPr="00E4561F" w:rsidRDefault="007436AB" w:rsidP="008A776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IM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WORK.Richness</w:t>
      </w:r>
      <w:proofErr w:type="spellEnd"/>
    </w:p>
    <w:p w14:paraId="69D7CE4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vised data with canopy cover_18Sept21\data for Joseph_29June21\richness by season_3families_June21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1712035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XCEL REPLACE;</w:t>
      </w:r>
    </w:p>
    <w:p w14:paraId="2916F04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G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Sheet1$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00BCAA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ETNAM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YES;</w:t>
      </w:r>
    </w:p>
    <w:p w14:paraId="0F6B194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IXED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;</w:t>
      </w:r>
    </w:p>
    <w:p w14:paraId="1AB4945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CANTEX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YES;</w:t>
      </w:r>
    </w:p>
    <w:p w14:paraId="1CAB197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USEDAT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YES;</w:t>
      </w:r>
    </w:p>
    <w:p w14:paraId="6AFC672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CANTIM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YES;</w:t>
      </w:r>
    </w:p>
    <w:p w14:paraId="700E589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168E0B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Richness2;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e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Richness;</w:t>
      </w:r>
    </w:p>
    <w:p w14:paraId="5F82645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rra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xx2[*]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Nymphalida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--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ierida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850219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o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f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o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im(xx2);</w:t>
      </w:r>
    </w:p>
    <w:p w14:paraId="252487D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Richness=xx2[f];</w:t>
      </w:r>
    </w:p>
    <w:p w14:paraId="057C775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elec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f);</w:t>
      </w:r>
    </w:p>
    <w:p w14:paraId="12F9E59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 Families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Nymphalidae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 xml:space="preserve">   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7EAC90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 Families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Papilionidae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52EB0D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 Families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Pieridae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B43E54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therwis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6BFAA3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end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1F1B62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 xml:space="preserve">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anopyclosure_perc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&lt;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Open   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0E5DC8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els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anopyclosure_perc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&gt;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lose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D49B8C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unt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0436C4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p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;</w:t>
      </w:r>
    </w:p>
    <w:p w14:paraId="459D0D5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end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516D6D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83CF46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657A299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mean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Richness2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wa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print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A9AECA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as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 Families Canopy;</w:t>
      </w:r>
    </w:p>
    <w:p w14:paraId="4474EE1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r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ount;</w:t>
      </w:r>
    </w:p>
    <w:p w14:paraId="54DE25F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p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Richness_count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(drop=_:)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;</w:t>
      </w:r>
    </w:p>
    <w:p w14:paraId="6963777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7EB821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10EADFD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d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p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vparm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vparms_rich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tests3=tests3_rich tests1=tests1_rich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line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lines_rich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1D98E32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s_rich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diff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diffs_rich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imension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mensions_rich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lassLevel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lassLevels_rich</w:t>
      </w:r>
      <w:proofErr w:type="spellEnd"/>
    </w:p>
    <w:p w14:paraId="0D4F895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smea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smeans_rich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iff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s_rich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arameterestimate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arameterestimates_rich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F559D1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glimmix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Richness2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ethod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RSPL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nitglm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tdetail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coring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lot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all;</w:t>
      </w:r>
    </w:p>
    <w:p w14:paraId="527828D6" w14:textId="2D1B9763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as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 Families Canopy;</w:t>
      </w:r>
    </w:p>
    <w:p w14:paraId="66C37D6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ode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Richnes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eason|Canopy|Familie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*Canopy*Families*elevation 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int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ist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negbin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k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log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dfm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KR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typ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,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olutio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4AE7BDB" w14:textId="0DA54F72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intercept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="00FB0F8D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64D27D89" w14:textId="65031A95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 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="00FB0F8D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7A26F012" w14:textId="41A8B789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 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  <w:t xml:space="preserve">                </w:t>
      </w:r>
      <w:r w:rsidR="00FB0F8D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42D4D3AE" w14:textId="4BC66BFD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Famili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  <w:t xml:space="preserve">                </w:t>
      </w:r>
      <w:r w:rsidR="004313C4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79C99ED6" w14:textId="33A3DD51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*Canopy    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="004313C4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46DF75C6" w14:textId="4C48E60F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*Families 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="00DC614B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05B5F47D" w14:textId="39F173CF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*Families     </w:t>
      </w:r>
      <w:r w:rsidR="00DC614B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  <w:t xml:space="preserve">  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307124C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*Canopy*Families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 ;</w:t>
      </w:r>
    </w:p>
    <w:p w14:paraId="7F9D613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*Random _residual_ /sub=Location type=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sp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(exp)(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lat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long);</w:t>
      </w:r>
    </w:p>
    <w:p w14:paraId="53A7D3F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lastRenderedPageBreak/>
        <w:t>parm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000137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004719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000689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000144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03675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;</w:t>
      </w:r>
    </w:p>
    <w:p w14:paraId="687BD27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Families*Canopy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b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imulate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147203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Families*Canopy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b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Families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imulate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0AB9BC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smea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Families*Canopy/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mea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simulate;</w:t>
      </w:r>
    </w:p>
    <w:p w14:paraId="6284B56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smea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Families*Canopy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Families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mea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simulate;</w:t>
      </w:r>
    </w:p>
    <w:p w14:paraId="1830178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p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red_butterflies_rich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re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ilink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=mu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cl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ilink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=lower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ucl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ilink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=upper;</w:t>
      </w:r>
    </w:p>
    <w:p w14:paraId="080320C3" w14:textId="09CA8BB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loptio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ech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RRIDG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xit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xfunc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B0C8B5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B4A72C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622224F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Pred_butterflies_rich2;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e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red_butterflies_rich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2F10E6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ol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Long to short rains transition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4C2EDE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warm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Short to long rains transition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52E426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Open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Open habitat   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AB6A18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lose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losed habitat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B5F29F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CD9702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7CB03B0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d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raphic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/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magenam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Figure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0FD5FBA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idth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8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6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F23E37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d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sting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mage_dpi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ED98BF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sgpanel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 Pred_butterflies_rich2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trmap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myattrmap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autolege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ADA7C3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anelb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2 Canopy2 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varnam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yo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lattice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umn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ow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pacing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uniscal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l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6ADCE1E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EADER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rmal);</w:t>
      </w:r>
    </w:p>
    <w:p w14:paraId="36D398DD" w14:textId="5B6D5523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catter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x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levatio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Richness  /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rkerattr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roup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Families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roupdispla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overlay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roup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data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skin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heen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ttri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myi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am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name1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5D5B0FD" w14:textId="03BC5A90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b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x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levatio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mu  /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roup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Families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attr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/*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=red 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attern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1*/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icknes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marker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xpoint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knot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egre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ttri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myi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am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name2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1F3CC5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20F27415" w14:textId="275B4D84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it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t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Species richness of three butterfly families in cold and warm seasons and open and closed habitats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05BFAA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axi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Elevation (m)'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iscrete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Data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srotat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diagonal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4</w:t>
      </w:r>
    </w:p>
    <w:p w14:paraId="33AAEAC0" w14:textId="69047E9D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)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rmal) ;</w:t>
      </w:r>
    </w:p>
    <w:p w14:paraId="3EFC8FA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owaxi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Species richness'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) </w:t>
      </w:r>
    </w:p>
    <w:p w14:paraId="7A20EE6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rmal);</w:t>
      </w:r>
    </w:p>
    <w:p w14:paraId="5C680B9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eylege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name1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name2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ositio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ottom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it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Butterfly families'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utoitemsiz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cros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ow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itleattr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;</w:t>
      </w:r>
    </w:p>
    <w:p w14:paraId="20211EE0" w14:textId="77777777" w:rsidR="002F17F2" w:rsidRDefault="002F17F2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</w:pPr>
    </w:p>
    <w:p w14:paraId="2D205E0A" w14:textId="362AB9A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Richness3;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e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Richness;</w:t>
      </w:r>
    </w:p>
    <w:p w14:paraId="4DC471F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anopyclosure_perc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&lt;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Open   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455ADE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els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anopyclosure_perc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&gt;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lose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5FD838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ol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Long to short rains transition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9ACDC7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warm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Short to long rains transition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792A11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Open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Open habitat   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F39C8D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f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lose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e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Canopy2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Closed habitat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6DBAF4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4DF632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78EC73E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d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p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vparm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vparms_total_Richnes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tests3=tests3_total_Richness tests1=tests1_total_Richness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line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lines_total_Richnes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2227A53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s_total_Richnes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diff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diffs_total_Richnes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imension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mensions_total_Richnes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lassLevel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lassLevels_total_Richness</w:t>
      </w:r>
      <w:proofErr w:type="spellEnd"/>
    </w:p>
    <w:p w14:paraId="65F8D98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smea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smeans_total_Richnes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iffs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s_total_Richnes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arameterestimate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arameterestimates_total_rich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6BD3D7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glimmix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Richness3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ethod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RSPL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nitglm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tdetail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coring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lot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all;</w:t>
      </w:r>
    </w:p>
    <w:p w14:paraId="74EC1E5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as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 Canopy;</w:t>
      </w:r>
    </w:p>
    <w:p w14:paraId="215542E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lastRenderedPageBreak/>
        <w:t>Mode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prichnes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eason|Canop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*Canopy*elevation 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int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ist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negbin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k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log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dfm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KR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typ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,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olutio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EF47A7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intercept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640A622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 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7D64138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ab/>
        <w:t xml:space="preserve">   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034D5BE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ando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elevation 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ub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*Canopy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yp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degree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knotmetho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equal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; </w:t>
      </w:r>
    </w:p>
    <w:p w14:paraId="49CBD2E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*Random _residual_ //*sub=Location*/ type=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sp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(exp)(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lat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long);</w:t>
      </w:r>
    </w:p>
    <w:p w14:paraId="2B660EC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arm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000448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(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0.3417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 ;</w:t>
      </w:r>
    </w:p>
    <w:p w14:paraId="0550ED1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*Canopy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b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imulate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CA533B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*Canopy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b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imulate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8BD1C6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smea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*Canopy/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anopy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mea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simulate;</w:t>
      </w:r>
    </w:p>
    <w:p w14:paraId="49F7E5C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smea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*Canopy/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li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easo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mea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adjus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simulate;</w:t>
      </w:r>
    </w:p>
    <w:p w14:paraId="4637B46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p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red_butterflies_total_Richnes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re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ilink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=mu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cl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ilink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=lower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ucl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(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ilink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)=upper;</w:t>
      </w:r>
    </w:p>
    <w:p w14:paraId="62109F78" w14:textId="6362744E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loption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ech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RRIDG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xit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xfunc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32C2A67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07833C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1B4C83B0" w14:textId="16AC41D1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d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graphic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/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magenam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Figure_total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="00902800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idth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8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6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m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164BC5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d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sting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image_dpi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099774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sgpanel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red_butterflies_total_Richnes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autolegen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A8177F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anelby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Season2 Canopy2 /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varnam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you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lattice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umn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ow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pacing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uniscal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l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63E4402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EADER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rmal);</w:t>
      </w:r>
    </w:p>
    <w:p w14:paraId="467D266D" w14:textId="74CB2219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catter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x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levatio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prichnes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/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rkerattr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symbol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irclefilled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coral)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skin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Sheen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am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name1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;</w:t>
      </w:r>
    </w:p>
    <w:p w14:paraId="628F3183" w14:textId="75CAED2F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bsplin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x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levation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mu  /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ineattr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ue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atter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hicknes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3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)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omarker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maxpoint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knot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5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egre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nam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name2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A6B4EB9" w14:textId="25F4742B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tit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h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pt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Richness of all butterfly families in cold and warm seasons and open and closed habitats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1B7EAC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axi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Elevation (m)'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iscreteorde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Data 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srotate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diagonal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4</w:t>
      </w:r>
    </w:p>
    <w:p w14:paraId="37B6600F" w14:textId="620EB83F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)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0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rmal) ;</w:t>
      </w:r>
    </w:p>
    <w:p w14:paraId="6A8FE6D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owaxis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'Species richness'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LABEL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) </w:t>
      </w:r>
    </w:p>
    <w:p w14:paraId="2D983D5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VALUEATTR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black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Family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Ari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iz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r w:rsidRPr="00E4561F">
        <w:rPr>
          <w:rFonts w:cstheme="minorHAnsi"/>
          <w:b/>
          <w:bCs/>
          <w:color w:val="008080"/>
          <w:sz w:val="20"/>
          <w:szCs w:val="20"/>
          <w:shd w:val="clear" w:color="auto" w:fill="FFFFFF"/>
          <w:lang w:val="en-GB"/>
        </w:rPr>
        <w:t>12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Sty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norma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Weigh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normal);</w:t>
      </w:r>
    </w:p>
    <w:p w14:paraId="447728D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*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Keylegend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"name1" "name2"/ Position=bottom   title= '' 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autoitemsize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VALUEATTRS=(family=Arial size=12) across=3 down=2 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titleattrs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black  Family=Arial Size=12);</w:t>
      </w:r>
    </w:p>
    <w:p w14:paraId="2A67D82B" w14:textId="69ABF956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*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axistable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Count/Class=Habitat  Position=bottom Separator 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valueattrs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=black family=Helvetica size=10) </w:t>
      </w:r>
    </w:p>
    <w:p w14:paraId="6CDCA55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LABELATTRS=(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black Family=Arial Size=11 Style=normal Weight=normal) /*title="Habitat type"*/ ;</w:t>
      </w:r>
    </w:p>
    <w:p w14:paraId="67BFCB8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</w:t>
      </w: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/*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valueattrs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=red) </w:t>
      </w:r>
    </w:p>
    <w:p w14:paraId="43EFDA7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     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labelattrs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red)</w:t>
      </w:r>
    </w:p>
    <w:p w14:paraId="639D4B6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     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titleattrs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(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color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=red);*/</w:t>
      </w:r>
    </w:p>
    <w:p w14:paraId="246229B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4E680D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79EA40A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/*----Export abundance */</w:t>
      </w:r>
    </w:p>
    <w:p w14:paraId="2AC0150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lasslevels_abund</w:t>
      </w:r>
      <w:proofErr w:type="spellEnd"/>
    </w:p>
    <w:p w14:paraId="25F2670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Classlevels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5F687DE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6B3878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Classlevels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063E44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4338FFC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CBA92D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s_abund</w:t>
      </w:r>
      <w:proofErr w:type="spellEnd"/>
    </w:p>
    <w:p w14:paraId="1C9F6E5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Diffs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2B58B06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47382F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Diffs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5E73C54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1A64DBB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lastRenderedPageBreak/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A4DAC8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mensions_abund</w:t>
      </w:r>
      <w:proofErr w:type="spellEnd"/>
    </w:p>
    <w:p w14:paraId="00E1C2D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DiffDimensions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6FFB8FB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0C607E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Dimensions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6829D77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283B28E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09CDC6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vparms_abund</w:t>
      </w:r>
      <w:proofErr w:type="spellEnd"/>
    </w:p>
    <w:p w14:paraId="1CBFC43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Covparms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03D659C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13FF62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Covparms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1DD4501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7510560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EC0E05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smeans_abund</w:t>
      </w:r>
      <w:proofErr w:type="spellEnd"/>
    </w:p>
    <w:p w14:paraId="186B8AC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Lsmeans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70B7C2F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4BF734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Lsmeans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4FB6DDE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356D03E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23C565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Pred_butterflies_abund2</w:t>
      </w:r>
    </w:p>
    <w:p w14:paraId="4FCA21A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Pred_butterflies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1878C9E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CE7318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Pred_butterflies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C65181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4D59D57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A5E149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diffs_abund</w:t>
      </w:r>
      <w:proofErr w:type="spellEnd"/>
    </w:p>
    <w:p w14:paraId="5649863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Slicediffs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5DAF4BF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901337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Slicediffs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2E20510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28D1F3A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97D33A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s_abund</w:t>
      </w:r>
      <w:proofErr w:type="spellEnd"/>
    </w:p>
    <w:p w14:paraId="733322F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Slices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0BD08E3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AED521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Slices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5D72077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7A95C11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E1D6D2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Tests1_abund</w:t>
      </w:r>
    </w:p>
    <w:p w14:paraId="29F1CDF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Tests1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3C77FB5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1F1F45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Tests1_abun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1A36E51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46FEEA5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C70B65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Tests3_abund</w:t>
      </w:r>
    </w:p>
    <w:p w14:paraId="4B0F096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Tests3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1AE9B02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217B74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Tests3_abun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32DF53A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3C99B36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F83EF3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arameterestimates_abund</w:t>
      </w:r>
      <w:proofErr w:type="spellEnd"/>
    </w:p>
    <w:p w14:paraId="337D4D2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Parameterestimates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6904A25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1D5862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Parameterestimates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278955A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lastRenderedPageBreak/>
        <w:t xml:space="preserve">     NEWFILE=YES;</w:t>
      </w:r>
    </w:p>
    <w:p w14:paraId="5AA6968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3EA2DE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09F00E3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/*----Export total </w:t>
      </w:r>
      <w:proofErr w:type="spellStart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total</w:t>
      </w:r>
      <w:proofErr w:type="spellEnd"/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 xml:space="preserve">  abundance */</w:t>
      </w:r>
    </w:p>
    <w:p w14:paraId="595D8A1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lasslevels_total_abund</w:t>
      </w:r>
      <w:proofErr w:type="spellEnd"/>
    </w:p>
    <w:p w14:paraId="7487DD8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Classlevels_total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1B4AC5A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E8DA5A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Classlevels_total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3B18FFE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491D89D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D3E104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s_total_abund</w:t>
      </w:r>
      <w:proofErr w:type="spellEnd"/>
    </w:p>
    <w:p w14:paraId="2102D0A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Diffs_total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040B693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4D1297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Diffs_total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272FBD8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6D879A7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63DDC0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mensions_total_abund</w:t>
      </w:r>
      <w:proofErr w:type="spellEnd"/>
    </w:p>
    <w:p w14:paraId="0E2F3B9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DiffDimensions_total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450D95B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534D45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Dimensions_total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46C1C43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1290A8C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2A7A26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vparms_total_abund</w:t>
      </w:r>
      <w:proofErr w:type="spellEnd"/>
    </w:p>
    <w:p w14:paraId="040D0CA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Covparms_total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03AC0D7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A8E103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Covparms_total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3710AA0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1556BFC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C091AB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smeans_total_abund</w:t>
      </w:r>
      <w:proofErr w:type="spellEnd"/>
    </w:p>
    <w:p w14:paraId="44522F3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Lsmeans_total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1FE9A02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0B0DB5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Lsmeans_total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BDB922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31823A6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C068A3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red_butterflies_total_abund</w:t>
      </w:r>
      <w:proofErr w:type="spellEnd"/>
    </w:p>
    <w:p w14:paraId="51F0ED7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Pred_butterflies_total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22D2E2B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F517E2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Pred_butterflies_total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44622E1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058EBC2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FD462C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diffs_total_abund</w:t>
      </w:r>
      <w:proofErr w:type="spellEnd"/>
    </w:p>
    <w:p w14:paraId="21DD705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Slicediffs_total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472C68F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DC49D8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Slicediffs_total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4ADB57C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5BC30EB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518366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s_total_abund</w:t>
      </w:r>
      <w:proofErr w:type="spellEnd"/>
    </w:p>
    <w:p w14:paraId="6CEC08E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Slices_total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361E469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28692A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Slices_total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3FB5DAC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3E97D02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1192E4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Tests1_total_abund</w:t>
      </w:r>
    </w:p>
    <w:p w14:paraId="1E121A6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lastRenderedPageBreak/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Tests1_total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378C113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37CB05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Tests1_total_abun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3184BE4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4C84CC7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DA4B1D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Tests3_total_abund</w:t>
      </w:r>
    </w:p>
    <w:p w14:paraId="52468EC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Tests3_total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77E0E2D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96BAEA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Tests3_total_abund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0316D31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1DADF91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638F2D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arameterestimates_total_abund</w:t>
      </w:r>
      <w:proofErr w:type="spellEnd"/>
    </w:p>
    <w:p w14:paraId="41C9280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Parameterestimates_total_abund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5D10788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BED3F9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Parameterestimates_total_abund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37AD6E8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13770A3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8D0990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</w:p>
    <w:p w14:paraId="558B9DB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/*----Export richness */</w:t>
      </w:r>
    </w:p>
    <w:p w14:paraId="682DB50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lasslevels_richness</w:t>
      </w:r>
      <w:proofErr w:type="spellEnd"/>
    </w:p>
    <w:p w14:paraId="3C8738B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Classlevels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2A98B16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ED9C6B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Classlevels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43A8D9E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3FBB7B8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67FE93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s_richness</w:t>
      </w:r>
      <w:proofErr w:type="spellEnd"/>
    </w:p>
    <w:p w14:paraId="44232C7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Diffs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146D954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B0428D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Diffs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99FC9D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020E77F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01C661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mensions_richness</w:t>
      </w:r>
      <w:proofErr w:type="spellEnd"/>
    </w:p>
    <w:p w14:paraId="5C855EC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DiffDimensions_total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039170F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DA6C52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Dimensions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01E5A5A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6211050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1FBE0E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vparms_richness</w:t>
      </w:r>
      <w:proofErr w:type="spellEnd"/>
    </w:p>
    <w:p w14:paraId="76F0B1B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Covparms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0ADEE6F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44E723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Covparms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080401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0328386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907C2B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smeans_richness</w:t>
      </w:r>
      <w:proofErr w:type="spellEnd"/>
    </w:p>
    <w:p w14:paraId="79C5F2B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Lsmeans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39FE7B6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2D1F01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Lsmeans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AF5A1D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3C4E812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ABDC37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Pred_butterflies_rich2</w:t>
      </w:r>
    </w:p>
    <w:p w14:paraId="4D0036D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Pred_butterflies_rich2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1C45DAE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EEBE49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Pred_butterflies_rich2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AACC3A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lastRenderedPageBreak/>
        <w:t xml:space="preserve">     NEWFILE=YES;</w:t>
      </w:r>
    </w:p>
    <w:p w14:paraId="50D9C45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D4F0BB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diffs_rich</w:t>
      </w:r>
      <w:proofErr w:type="spellEnd"/>
    </w:p>
    <w:p w14:paraId="6C811C7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Slicediffs_richn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302E92F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5C815E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Slicediffs_rich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67FDC79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0DDDCE6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1453A1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s_rich</w:t>
      </w:r>
      <w:proofErr w:type="spellEnd"/>
    </w:p>
    <w:p w14:paraId="27D3307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Slices_rich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6BF64AF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2A6155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Slices_rich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188D3B9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7D34D8C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F6DA6A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Tests1_rich</w:t>
      </w:r>
    </w:p>
    <w:p w14:paraId="5C9F5CD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Tests1_rich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68B8730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7228B4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Tests1_rich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5344BB5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0ED3CF1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EBBD6E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Tests3_rich</w:t>
      </w:r>
    </w:p>
    <w:p w14:paraId="3730554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Tests3_rich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54454EB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1E9202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Tests3_rich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6783BDC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44136E6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3880503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arameterestimates_rich</w:t>
      </w:r>
      <w:proofErr w:type="spellEnd"/>
    </w:p>
    <w:p w14:paraId="2D92618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Parameterestimates_rich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63B3D16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4745A9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Parameterestimates_rich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EC34ED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25B4194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93A487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8000"/>
          <w:sz w:val="20"/>
          <w:szCs w:val="20"/>
          <w:shd w:val="clear" w:color="auto" w:fill="FFFFFF"/>
          <w:lang w:val="en-GB"/>
        </w:rPr>
        <w:t>/***Export total richness----*/</w:t>
      </w:r>
    </w:p>
    <w:p w14:paraId="1BFA628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lasslevels_total_richness</w:t>
      </w:r>
      <w:proofErr w:type="spellEnd"/>
    </w:p>
    <w:p w14:paraId="6FA3C84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Classlevels_total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7948800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D6453C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Classlevels_total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3CEFAF6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522994E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04162F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ffs_total_richness</w:t>
      </w:r>
      <w:proofErr w:type="spellEnd"/>
    </w:p>
    <w:p w14:paraId="077F694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Diffs_total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3DF70C8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9A79BC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Diffs_total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3E104F9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12C9A74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D22FF5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Dimensions_total_richness</w:t>
      </w:r>
      <w:proofErr w:type="spellEnd"/>
    </w:p>
    <w:p w14:paraId="22AAC7C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DiffDimensions_total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0CBF245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BE0F70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Dimensions_total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20721CA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54C1898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FC60AF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Covparms_total_richness</w:t>
      </w:r>
      <w:proofErr w:type="spellEnd"/>
    </w:p>
    <w:p w14:paraId="0B9F501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Covparms_total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79CF67B3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lastRenderedPageBreak/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4CA41D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Covparms_total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E4C28F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4ACCB2D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9F4FE8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Lsmeans_total_richness</w:t>
      </w:r>
      <w:proofErr w:type="spellEnd"/>
    </w:p>
    <w:p w14:paraId="36D54B8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Lsmeans_total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2FBF1C4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1ACF6B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Lsmeans_total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382587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6A87F88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D577C8F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red_butterflies_total_richness</w:t>
      </w:r>
      <w:proofErr w:type="spellEnd"/>
    </w:p>
    <w:p w14:paraId="2052686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Pred_butterflies_total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147BBAA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69B3F82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Pred_butterflies_total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3843AA17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16E0F77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F836D0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diffs_total_richness</w:t>
      </w:r>
      <w:proofErr w:type="spellEnd"/>
    </w:p>
    <w:p w14:paraId="7FFA474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Slicediffs_total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3F8CA52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11A81AC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Slicediffs_total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918808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3C070638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4866A1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Slices_total_richness</w:t>
      </w:r>
      <w:proofErr w:type="spellEnd"/>
    </w:p>
    <w:p w14:paraId="63A09C5E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Slices_total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239B9BF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3BC0A9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Slices_total_richness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FEECF8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079BEF8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0441734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Tests1_total_richness</w:t>
      </w:r>
    </w:p>
    <w:p w14:paraId="5DEF2A3A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Tests1_total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3B33D3F4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4E570C2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Tests1_total_richness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7C7A568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7C56B73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5BF6CC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Tests3_total_richness</w:t>
      </w:r>
    </w:p>
    <w:p w14:paraId="3BBC15B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Tests3_total_richness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399A9D2C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7B8C6C9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Tests3_total_richness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552E9AE5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NEWFILE=YES;</w:t>
      </w:r>
    </w:p>
    <w:p w14:paraId="77F92C50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2D25F332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PROC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  <w:lang w:val="en-GB"/>
        </w:rPr>
        <w:t>EXPORT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ATA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=</w:t>
      </w:r>
      <w:proofErr w:type="spellStart"/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Parameterestimates_total_rich</w:t>
      </w:r>
      <w:proofErr w:type="spellEnd"/>
    </w:p>
    <w:p w14:paraId="23EFA201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OUTFIL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 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D:\joseph_2009\Devolent\Butterflies\Results\Parameterestimates_total_rich.xlsx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3B26B5DD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      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DBMS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=EXCEL </w:t>
      </w:r>
      <w:r w:rsidRPr="00E4561F">
        <w:rPr>
          <w:rFonts w:cstheme="minorHAnsi"/>
          <w:color w:val="0000FF"/>
          <w:sz w:val="20"/>
          <w:szCs w:val="20"/>
          <w:shd w:val="clear" w:color="auto" w:fill="FFFFFF"/>
          <w:lang w:val="en-GB"/>
        </w:rPr>
        <w:t>REPLACE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>;</w:t>
      </w:r>
    </w:p>
    <w:p w14:paraId="571BAD49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SHEET=</w:t>
      </w:r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proofErr w:type="spellStart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Parameterestimates_total_rich</w:t>
      </w:r>
      <w:proofErr w:type="spellEnd"/>
      <w:r w:rsidRPr="00E4561F">
        <w:rPr>
          <w:rFonts w:cstheme="minorHAnsi"/>
          <w:color w:val="800080"/>
          <w:sz w:val="20"/>
          <w:szCs w:val="20"/>
          <w:shd w:val="clear" w:color="auto" w:fill="FFFFFF"/>
          <w:lang w:val="en-GB"/>
        </w:rPr>
        <w:t>"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; </w:t>
      </w:r>
    </w:p>
    <w:p w14:paraId="5BD3A6BB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</w:rPr>
      </w:pPr>
      <w:r w:rsidRPr="00E4561F">
        <w:rPr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   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</w:rPr>
        <w:t>NEWFILE=YES;</w:t>
      </w:r>
    </w:p>
    <w:p w14:paraId="61B02C46" w14:textId="77777777" w:rsidR="007436AB" w:rsidRPr="00E4561F" w:rsidRDefault="007436AB" w:rsidP="007436A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  <w:shd w:val="clear" w:color="auto" w:fill="FFFFFF"/>
        </w:rPr>
      </w:pPr>
      <w:r w:rsidRPr="00E4561F">
        <w:rPr>
          <w:rFonts w:cstheme="minorHAnsi"/>
          <w:b/>
          <w:bCs/>
          <w:color w:val="000080"/>
          <w:sz w:val="20"/>
          <w:szCs w:val="20"/>
          <w:shd w:val="clear" w:color="auto" w:fill="FFFFFF"/>
        </w:rPr>
        <w:t>RUN</w:t>
      </w:r>
      <w:r w:rsidRPr="00E4561F">
        <w:rPr>
          <w:rFonts w:cstheme="minorHAnsi"/>
          <w:color w:val="000000"/>
          <w:sz w:val="20"/>
          <w:szCs w:val="20"/>
          <w:shd w:val="clear" w:color="auto" w:fill="FFFFFF"/>
        </w:rPr>
        <w:t>;</w:t>
      </w:r>
    </w:p>
    <w:p w14:paraId="3E9F5930" w14:textId="77777777" w:rsidR="007436AB" w:rsidRPr="00E4561F" w:rsidRDefault="007436AB" w:rsidP="007436AB">
      <w:pPr>
        <w:rPr>
          <w:rFonts w:cstheme="minorHAnsi"/>
          <w:sz w:val="20"/>
          <w:szCs w:val="20"/>
        </w:rPr>
      </w:pPr>
    </w:p>
    <w:p w14:paraId="020FE70D" w14:textId="5E88E4FF" w:rsidR="007436AB" w:rsidRPr="007436AB" w:rsidRDefault="007436AB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</w:p>
    <w:sectPr w:rsidR="007436AB" w:rsidRPr="007436AB" w:rsidSect="00367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F8B82D" w14:textId="77777777" w:rsidR="00906DF2" w:rsidRDefault="00906DF2">
      <w:pPr>
        <w:spacing w:after="0" w:line="240" w:lineRule="auto"/>
      </w:pPr>
      <w:r>
        <w:separator/>
      </w:r>
    </w:p>
  </w:endnote>
  <w:endnote w:type="continuationSeparator" w:id="0">
    <w:p w14:paraId="6696F17C" w14:textId="77777777" w:rsidR="00906DF2" w:rsidRDefault="00906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24C7BF" w14:textId="77777777" w:rsidR="00906DF2" w:rsidRDefault="00906DF2">
      <w:pPr>
        <w:spacing w:after="0" w:line="240" w:lineRule="auto"/>
      </w:pPr>
      <w:r>
        <w:separator/>
      </w:r>
    </w:p>
  </w:footnote>
  <w:footnote w:type="continuationSeparator" w:id="0">
    <w:p w14:paraId="42A8D09C" w14:textId="77777777" w:rsidR="00906DF2" w:rsidRDefault="00906D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F79D8"/>
    <w:multiLevelType w:val="hybridMultilevel"/>
    <w:tmpl w:val="5832FDF6"/>
    <w:lvl w:ilvl="0" w:tplc="9426F3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95D"/>
    <w:rsid w:val="0002757F"/>
    <w:rsid w:val="00032072"/>
    <w:rsid w:val="00052B84"/>
    <w:rsid w:val="000648FF"/>
    <w:rsid w:val="000E2969"/>
    <w:rsid w:val="000E3638"/>
    <w:rsid w:val="00126FD5"/>
    <w:rsid w:val="0013763D"/>
    <w:rsid w:val="00143783"/>
    <w:rsid w:val="00144831"/>
    <w:rsid w:val="001931A7"/>
    <w:rsid w:val="001973EC"/>
    <w:rsid w:val="001E044B"/>
    <w:rsid w:val="00214417"/>
    <w:rsid w:val="00260A77"/>
    <w:rsid w:val="00264F87"/>
    <w:rsid w:val="00270C85"/>
    <w:rsid w:val="0027538C"/>
    <w:rsid w:val="002F17F2"/>
    <w:rsid w:val="00316611"/>
    <w:rsid w:val="00357568"/>
    <w:rsid w:val="00367FBC"/>
    <w:rsid w:val="00380EBE"/>
    <w:rsid w:val="003B0993"/>
    <w:rsid w:val="003B662C"/>
    <w:rsid w:val="004313C4"/>
    <w:rsid w:val="00483B48"/>
    <w:rsid w:val="004866A0"/>
    <w:rsid w:val="004A0FB2"/>
    <w:rsid w:val="004F2148"/>
    <w:rsid w:val="005303C8"/>
    <w:rsid w:val="00553432"/>
    <w:rsid w:val="005719FB"/>
    <w:rsid w:val="00571D1B"/>
    <w:rsid w:val="00595322"/>
    <w:rsid w:val="005A62E8"/>
    <w:rsid w:val="005C25DE"/>
    <w:rsid w:val="00606E5C"/>
    <w:rsid w:val="006879B1"/>
    <w:rsid w:val="00706D10"/>
    <w:rsid w:val="00734268"/>
    <w:rsid w:val="007436AB"/>
    <w:rsid w:val="00760147"/>
    <w:rsid w:val="007E03C5"/>
    <w:rsid w:val="007E3390"/>
    <w:rsid w:val="007E4206"/>
    <w:rsid w:val="00830B5B"/>
    <w:rsid w:val="008A7767"/>
    <w:rsid w:val="008C4D26"/>
    <w:rsid w:val="008D3684"/>
    <w:rsid w:val="008F265E"/>
    <w:rsid w:val="00902800"/>
    <w:rsid w:val="00906DF2"/>
    <w:rsid w:val="009475E5"/>
    <w:rsid w:val="009F2F04"/>
    <w:rsid w:val="009F353D"/>
    <w:rsid w:val="00A1672F"/>
    <w:rsid w:val="00A17FE5"/>
    <w:rsid w:val="00A567E2"/>
    <w:rsid w:val="00A81B03"/>
    <w:rsid w:val="00A943AC"/>
    <w:rsid w:val="00AB209B"/>
    <w:rsid w:val="00AD36BE"/>
    <w:rsid w:val="00AF0A14"/>
    <w:rsid w:val="00B0567A"/>
    <w:rsid w:val="00B275B8"/>
    <w:rsid w:val="00B513E3"/>
    <w:rsid w:val="00B64AAA"/>
    <w:rsid w:val="00B9035C"/>
    <w:rsid w:val="00BA2EBC"/>
    <w:rsid w:val="00BB28E8"/>
    <w:rsid w:val="00BB4350"/>
    <w:rsid w:val="00BD6627"/>
    <w:rsid w:val="00BF73D5"/>
    <w:rsid w:val="00C26FA1"/>
    <w:rsid w:val="00C32194"/>
    <w:rsid w:val="00C41897"/>
    <w:rsid w:val="00CD1270"/>
    <w:rsid w:val="00CD5D29"/>
    <w:rsid w:val="00D3233F"/>
    <w:rsid w:val="00D62390"/>
    <w:rsid w:val="00D6303C"/>
    <w:rsid w:val="00D91379"/>
    <w:rsid w:val="00D94373"/>
    <w:rsid w:val="00D94D5F"/>
    <w:rsid w:val="00DB6A39"/>
    <w:rsid w:val="00DC614B"/>
    <w:rsid w:val="00DD21C5"/>
    <w:rsid w:val="00DD36F3"/>
    <w:rsid w:val="00DD3FE3"/>
    <w:rsid w:val="00E35289"/>
    <w:rsid w:val="00E4295D"/>
    <w:rsid w:val="00E52E6D"/>
    <w:rsid w:val="00E81994"/>
    <w:rsid w:val="00EC103E"/>
    <w:rsid w:val="00F1014C"/>
    <w:rsid w:val="00F64D33"/>
    <w:rsid w:val="00F83D13"/>
    <w:rsid w:val="00FB0F8D"/>
    <w:rsid w:val="00FB6BA0"/>
    <w:rsid w:val="00FE6DFA"/>
    <w:rsid w:val="00FE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B892C"/>
  <w15:chartTrackingRefBased/>
  <w15:docId w15:val="{1254011E-267F-43F7-9FBB-0141F34B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2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2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95D"/>
  </w:style>
  <w:style w:type="table" w:styleId="TableGrid">
    <w:name w:val="Table Grid"/>
    <w:basedOn w:val="TableNormal"/>
    <w:uiPriority w:val="39"/>
    <w:rsid w:val="00E42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13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1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3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0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FB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36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604AF-1261-47A8-A1A2-23D1870DA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874</Words>
  <Characters>22085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lent Mtui</dc:creator>
  <cp:keywords/>
  <dc:description/>
  <cp:lastModifiedBy>William Newmark</cp:lastModifiedBy>
  <cp:revision>2</cp:revision>
  <dcterms:created xsi:type="dcterms:W3CDTF">2022-03-16T20:32:00Z</dcterms:created>
  <dcterms:modified xsi:type="dcterms:W3CDTF">2022-03-16T20:32:00Z</dcterms:modified>
</cp:coreProperties>
</file>